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8D66C" w14:textId="77777777" w:rsidR="00DC2520" w:rsidRDefault="00DC2520" w:rsidP="00752540">
      <w:pPr>
        <w:rPr>
          <w:rFonts w:ascii="Times New Roman" w:hAnsi="Times New Roman" w:cs="Times New Roman"/>
        </w:rPr>
      </w:pPr>
    </w:p>
    <w:p w14:paraId="5E5AE1FE" w14:textId="176F58DC" w:rsidR="0091432D" w:rsidRDefault="0091432D" w:rsidP="0091432D">
      <w:pPr>
        <w:tabs>
          <w:tab w:val="left" w:pos="550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6236AA7C" w14:textId="2CC43466" w:rsidR="0006507D" w:rsidRPr="006D7C67" w:rsidRDefault="00443784" w:rsidP="00752540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EB5D651" wp14:editId="20C75BB0">
            <wp:extent cx="5943600" cy="712724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12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42529" w14:textId="26F2A1C3" w:rsidR="002C2899" w:rsidRDefault="002C2899" w:rsidP="002C2899">
      <w:pPr>
        <w:rPr>
          <w:rFonts w:ascii="Times New Roman" w:hAnsi="Times New Roman" w:cs="Times New Roman"/>
          <w:noProof/>
        </w:rPr>
      </w:pPr>
      <w:bookmarkStart w:id="0" w:name="_Hlk102284157"/>
      <w:r w:rsidRPr="002C2899">
        <w:rPr>
          <w:rFonts w:ascii="Times New Roman" w:hAnsi="Times New Roman" w:cs="Times New Roman"/>
          <w:b/>
          <w:bCs/>
          <w:noProof/>
        </w:rPr>
        <w:t>S</w:t>
      </w:r>
      <w:r w:rsidR="005B0B03">
        <w:rPr>
          <w:rFonts w:ascii="Times New Roman" w:hAnsi="Times New Roman" w:cs="Times New Roman"/>
          <w:b/>
          <w:bCs/>
          <w:noProof/>
        </w:rPr>
        <w:t>3</w:t>
      </w:r>
      <w:r w:rsidRPr="002C2899">
        <w:rPr>
          <w:rFonts w:ascii="Times New Roman" w:hAnsi="Times New Roman" w:cs="Times New Roman"/>
          <w:noProof/>
        </w:rPr>
        <w:t xml:space="preserve"> </w:t>
      </w:r>
      <w:bookmarkStart w:id="1" w:name="_Hlk102282327"/>
      <w:del w:id="2" w:author="Tom Monath" w:date="2022-06-14T12:47:00Z">
        <w:r w:rsidR="00E157F6" w:rsidRPr="00E157F6" w:rsidDel="00376A2F">
          <w:rPr>
            <w:rFonts w:ascii="Times New Roman" w:hAnsi="Times New Roman" w:cs="Times New Roman"/>
            <w:b/>
            <w:bCs/>
            <w:noProof/>
          </w:rPr>
          <w:delText xml:space="preserve">Figure </w:delText>
        </w:r>
      </w:del>
      <w:ins w:id="3" w:author="Tom Monath" w:date="2022-06-14T12:47:00Z">
        <w:r w:rsidR="00376A2F" w:rsidRPr="00E157F6">
          <w:rPr>
            <w:rFonts w:ascii="Times New Roman" w:hAnsi="Times New Roman" w:cs="Times New Roman"/>
            <w:b/>
            <w:bCs/>
            <w:noProof/>
          </w:rPr>
          <w:t>Fig</w:t>
        </w:r>
        <w:r w:rsidR="00376A2F">
          <w:rPr>
            <w:rFonts w:ascii="Times New Roman" w:hAnsi="Times New Roman" w:cs="Times New Roman"/>
            <w:b/>
            <w:bCs/>
            <w:noProof/>
          </w:rPr>
          <w:t>.</w:t>
        </w:r>
        <w:r w:rsidR="00376A2F" w:rsidRPr="00E157F6">
          <w:rPr>
            <w:rFonts w:ascii="Times New Roman" w:hAnsi="Times New Roman" w:cs="Times New Roman"/>
            <w:b/>
            <w:bCs/>
            <w:noProof/>
          </w:rPr>
          <w:t xml:space="preserve"> </w:t>
        </w:r>
      </w:ins>
      <w:r w:rsidRPr="00E157F6">
        <w:rPr>
          <w:rFonts w:ascii="Times New Roman" w:hAnsi="Times New Roman" w:cs="Times New Roman"/>
          <w:b/>
          <w:bCs/>
          <w:noProof/>
        </w:rPr>
        <w:t>Body weights, 8-day-old Swiss-Webster mice by day after IC inoculation of graded doses of rVSV-Nipah (PHV02) or rVSV-EBOV</w:t>
      </w:r>
      <w:bookmarkEnd w:id="1"/>
      <w:r w:rsidRPr="002C2899">
        <w:rPr>
          <w:rFonts w:ascii="Times New Roman" w:hAnsi="Times New Roman" w:cs="Times New Roman"/>
          <w:noProof/>
        </w:rPr>
        <w:t xml:space="preserve">. </w:t>
      </w:r>
      <w:r w:rsidR="000303AF">
        <w:rPr>
          <w:rFonts w:ascii="Times New Roman" w:hAnsi="Times New Roman" w:cs="Times New Roman"/>
          <w:noProof/>
        </w:rPr>
        <w:t>One litter</w:t>
      </w:r>
      <w:r w:rsidR="006B7384">
        <w:rPr>
          <w:rFonts w:ascii="Times New Roman" w:hAnsi="Times New Roman" w:cs="Times New Roman"/>
          <w:noProof/>
        </w:rPr>
        <w:t xml:space="preserve"> of mice</w:t>
      </w:r>
      <w:r w:rsidR="000303AF">
        <w:rPr>
          <w:rFonts w:ascii="Times New Roman" w:hAnsi="Times New Roman" w:cs="Times New Roman"/>
          <w:noProof/>
        </w:rPr>
        <w:t xml:space="preserve"> (10 pups each) was inoculated with </w:t>
      </w:r>
      <w:r w:rsidR="000303AF">
        <w:rPr>
          <w:rFonts w:ascii="Times New Roman" w:hAnsi="Times New Roman" w:cs="Times New Roman"/>
          <w:noProof/>
        </w:rPr>
        <w:lastRenderedPageBreak/>
        <w:t>0.1 or 100 pfu, and two litters (10 pups each) were inoculated with 1 or 10 pfu.</w:t>
      </w:r>
      <w:r w:rsidRPr="002C2899">
        <w:rPr>
          <w:rFonts w:ascii="Times New Roman" w:hAnsi="Times New Roman" w:cs="Times New Roman"/>
          <w:noProof/>
        </w:rPr>
        <w:t xml:space="preserve">  Mean weight of pups within a litter are shown by treatment and dose.  PHV02 (designated VSV-NIPV) at 10 and 100 pfu resulted in death or failure to thrive and reduced weight gain in a dose-dependent fashion, whereas rVSV-EBOV was avirulent and body weights were similar to the 0.9% saline control.</w:t>
      </w:r>
      <w:r w:rsidR="00CC3825">
        <w:rPr>
          <w:rFonts w:ascii="Times New Roman" w:hAnsi="Times New Roman" w:cs="Times New Roman"/>
          <w:noProof/>
        </w:rPr>
        <w:t xml:space="preserve"> </w:t>
      </w:r>
      <w:r w:rsidR="00285DD9" w:rsidRPr="00285DD9">
        <w:rPr>
          <w:rFonts w:ascii="Times New Roman" w:hAnsi="Times New Roman" w:cs="Times New Roman"/>
          <w:noProof/>
        </w:rPr>
        <w:t xml:space="preserve">PHV02 </w:t>
      </w:r>
      <w:r w:rsidR="00285DD9">
        <w:rPr>
          <w:rFonts w:ascii="Times New Roman" w:hAnsi="Times New Roman" w:cs="Times New Roman"/>
          <w:noProof/>
        </w:rPr>
        <w:t>mean pu</w:t>
      </w:r>
      <w:r w:rsidR="002D5866">
        <w:rPr>
          <w:rFonts w:ascii="Times New Roman" w:hAnsi="Times New Roman" w:cs="Times New Roman"/>
          <w:noProof/>
        </w:rPr>
        <w:t>p</w:t>
      </w:r>
      <w:r w:rsidR="00285DD9">
        <w:rPr>
          <w:rFonts w:ascii="Times New Roman" w:hAnsi="Times New Roman" w:cs="Times New Roman"/>
          <w:noProof/>
        </w:rPr>
        <w:t xml:space="preserve"> </w:t>
      </w:r>
      <w:r w:rsidR="00285DD9" w:rsidRPr="00285DD9">
        <w:rPr>
          <w:rFonts w:ascii="Times New Roman" w:hAnsi="Times New Roman" w:cs="Times New Roman"/>
          <w:noProof/>
        </w:rPr>
        <w:t xml:space="preserve"> </w:t>
      </w:r>
      <w:r w:rsidR="00CC3825">
        <w:rPr>
          <w:rFonts w:ascii="Times New Roman" w:hAnsi="Times New Roman" w:cs="Times New Roman"/>
          <w:noProof/>
        </w:rPr>
        <w:t>weight</w:t>
      </w:r>
      <w:r w:rsidR="00285DD9">
        <w:rPr>
          <w:rFonts w:ascii="Times New Roman" w:hAnsi="Times New Roman" w:cs="Times New Roman"/>
          <w:noProof/>
        </w:rPr>
        <w:t>s were statistically lower (p&lt;0.05,</w:t>
      </w:r>
      <w:r w:rsidR="00285DD9" w:rsidRPr="00EF5D2E">
        <w:rPr>
          <w:rFonts w:ascii="Times New Roman" w:hAnsi="Times New Roman" w:cs="Times New Roman"/>
          <w:i/>
          <w:iCs/>
          <w:noProof/>
        </w:rPr>
        <w:t xml:space="preserve"> t </w:t>
      </w:r>
      <w:r w:rsidR="00285DD9">
        <w:rPr>
          <w:rFonts w:ascii="Times New Roman" w:hAnsi="Times New Roman" w:cs="Times New Roman"/>
          <w:noProof/>
        </w:rPr>
        <w:t>test) than the rVSV-EBOV treated mice from day 6 to day 13. There was no statistical difference between the rVSV-EBOV and 0.9% saline controls.</w:t>
      </w:r>
      <w:bookmarkEnd w:id="0"/>
    </w:p>
    <w:sectPr w:rsidR="002C289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20685" w14:textId="77777777" w:rsidR="00350C3B" w:rsidRDefault="00350C3B" w:rsidP="007A1C39">
      <w:pPr>
        <w:spacing w:after="0" w:line="240" w:lineRule="auto"/>
      </w:pPr>
      <w:r>
        <w:separator/>
      </w:r>
    </w:p>
  </w:endnote>
  <w:endnote w:type="continuationSeparator" w:id="0">
    <w:p w14:paraId="6B697173" w14:textId="77777777" w:rsidR="00350C3B" w:rsidRDefault="00350C3B" w:rsidP="007A1C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A27AC9" w14:textId="77777777" w:rsidR="00D056F4" w:rsidRDefault="00D056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E25DC7" w14:textId="77777777" w:rsidR="00D056F4" w:rsidRDefault="00D056F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7A73D" w14:textId="77777777" w:rsidR="00D056F4" w:rsidRDefault="00D056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4F241" w14:textId="77777777" w:rsidR="00350C3B" w:rsidRDefault="00350C3B" w:rsidP="007A1C39">
      <w:pPr>
        <w:spacing w:after="0" w:line="240" w:lineRule="auto"/>
      </w:pPr>
      <w:r>
        <w:separator/>
      </w:r>
    </w:p>
  </w:footnote>
  <w:footnote w:type="continuationSeparator" w:id="0">
    <w:p w14:paraId="613CCE7C" w14:textId="77777777" w:rsidR="00350C3B" w:rsidRDefault="00350C3B" w:rsidP="007A1C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49586" w14:textId="77777777" w:rsidR="00D056F4" w:rsidRDefault="00D056F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B67E85" w14:textId="2C503CED" w:rsidR="00D056F4" w:rsidRDefault="00D056F4">
    <w:pPr>
      <w:pStyle w:val="Header"/>
    </w:pPr>
    <w:r>
      <w:t>Monath et al Supporting Infor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D60339" w14:textId="77777777" w:rsidR="00D056F4" w:rsidRDefault="00D056F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B2AC5"/>
    <w:multiLevelType w:val="hybridMultilevel"/>
    <w:tmpl w:val="57EA331A"/>
    <w:lvl w:ilvl="0" w:tplc="016009E0">
      <w:start w:val="1"/>
      <w:numFmt w:val="upp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A37F1F"/>
    <w:multiLevelType w:val="hybridMultilevel"/>
    <w:tmpl w:val="B3B6EEFC"/>
    <w:lvl w:ilvl="0" w:tplc="6CC6473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C34AF6"/>
    <w:multiLevelType w:val="hybridMultilevel"/>
    <w:tmpl w:val="57EA331A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05C1C01"/>
    <w:multiLevelType w:val="hybridMultilevel"/>
    <w:tmpl w:val="57EA331A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BF510F7"/>
    <w:multiLevelType w:val="hybridMultilevel"/>
    <w:tmpl w:val="57EA331A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6812579"/>
    <w:multiLevelType w:val="hybridMultilevel"/>
    <w:tmpl w:val="57EA331A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F105ABB"/>
    <w:multiLevelType w:val="hybridMultilevel"/>
    <w:tmpl w:val="38987E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1432038">
    <w:abstractNumId w:val="6"/>
  </w:num>
  <w:num w:numId="2" w16cid:durableId="1731489859">
    <w:abstractNumId w:val="0"/>
  </w:num>
  <w:num w:numId="3" w16cid:durableId="229775171">
    <w:abstractNumId w:val="3"/>
  </w:num>
  <w:num w:numId="4" w16cid:durableId="1509904650">
    <w:abstractNumId w:val="5"/>
  </w:num>
  <w:num w:numId="5" w16cid:durableId="76445016">
    <w:abstractNumId w:val="4"/>
  </w:num>
  <w:num w:numId="6" w16cid:durableId="138891011">
    <w:abstractNumId w:val="2"/>
  </w:num>
  <w:num w:numId="7" w16cid:durableId="109906574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om Monath">
    <w15:presenceInfo w15:providerId="AD" w15:userId="S::tom.monath@crozetbiopharma.com::5f9a42a9-7ab9-484f-b9b4-f4b16929ee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540"/>
    <w:rsid w:val="00026E47"/>
    <w:rsid w:val="000303AF"/>
    <w:rsid w:val="000338DA"/>
    <w:rsid w:val="000354CD"/>
    <w:rsid w:val="00035F18"/>
    <w:rsid w:val="00042D66"/>
    <w:rsid w:val="0006480A"/>
    <w:rsid w:val="0006507D"/>
    <w:rsid w:val="00065A31"/>
    <w:rsid w:val="000E7F74"/>
    <w:rsid w:val="000F2856"/>
    <w:rsid w:val="00115D6B"/>
    <w:rsid w:val="00133AB5"/>
    <w:rsid w:val="0015198B"/>
    <w:rsid w:val="001650BF"/>
    <w:rsid w:val="001C234C"/>
    <w:rsid w:val="001E3971"/>
    <w:rsid w:val="001F521F"/>
    <w:rsid w:val="002132AD"/>
    <w:rsid w:val="002154ED"/>
    <w:rsid w:val="002222CA"/>
    <w:rsid w:val="00224532"/>
    <w:rsid w:val="00227E62"/>
    <w:rsid w:val="002303D9"/>
    <w:rsid w:val="00230A07"/>
    <w:rsid w:val="00241646"/>
    <w:rsid w:val="00245173"/>
    <w:rsid w:val="00255026"/>
    <w:rsid w:val="00266AC5"/>
    <w:rsid w:val="00270050"/>
    <w:rsid w:val="00285DD9"/>
    <w:rsid w:val="00287018"/>
    <w:rsid w:val="002C2899"/>
    <w:rsid w:val="002D034F"/>
    <w:rsid w:val="002D5866"/>
    <w:rsid w:val="002E54F4"/>
    <w:rsid w:val="002E5F42"/>
    <w:rsid w:val="002F2DA4"/>
    <w:rsid w:val="00303109"/>
    <w:rsid w:val="003109B2"/>
    <w:rsid w:val="003152FA"/>
    <w:rsid w:val="003163F6"/>
    <w:rsid w:val="00317460"/>
    <w:rsid w:val="00344A67"/>
    <w:rsid w:val="00350C3B"/>
    <w:rsid w:val="00352C37"/>
    <w:rsid w:val="00353D9A"/>
    <w:rsid w:val="00366F4F"/>
    <w:rsid w:val="003730A7"/>
    <w:rsid w:val="00376A2F"/>
    <w:rsid w:val="003A744A"/>
    <w:rsid w:val="003C1116"/>
    <w:rsid w:val="003C351D"/>
    <w:rsid w:val="003D7B69"/>
    <w:rsid w:val="003F31EA"/>
    <w:rsid w:val="00443784"/>
    <w:rsid w:val="00453F27"/>
    <w:rsid w:val="00477415"/>
    <w:rsid w:val="00496060"/>
    <w:rsid w:val="004B43EC"/>
    <w:rsid w:val="004C1EBC"/>
    <w:rsid w:val="004D28C2"/>
    <w:rsid w:val="00524578"/>
    <w:rsid w:val="005346D3"/>
    <w:rsid w:val="00561952"/>
    <w:rsid w:val="0056568E"/>
    <w:rsid w:val="005906F2"/>
    <w:rsid w:val="005B0B03"/>
    <w:rsid w:val="005B3F30"/>
    <w:rsid w:val="005C0331"/>
    <w:rsid w:val="005C373F"/>
    <w:rsid w:val="005D6E8F"/>
    <w:rsid w:val="00602FDA"/>
    <w:rsid w:val="00617491"/>
    <w:rsid w:val="006322DD"/>
    <w:rsid w:val="00643D0E"/>
    <w:rsid w:val="00650D08"/>
    <w:rsid w:val="006532B6"/>
    <w:rsid w:val="00683B0F"/>
    <w:rsid w:val="006B4305"/>
    <w:rsid w:val="006B4A25"/>
    <w:rsid w:val="006B4A36"/>
    <w:rsid w:val="006B7384"/>
    <w:rsid w:val="006D7C67"/>
    <w:rsid w:val="006E28A7"/>
    <w:rsid w:val="006F06A3"/>
    <w:rsid w:val="0070382D"/>
    <w:rsid w:val="00706063"/>
    <w:rsid w:val="00712E43"/>
    <w:rsid w:val="007229EA"/>
    <w:rsid w:val="00727F88"/>
    <w:rsid w:val="00735B59"/>
    <w:rsid w:val="00741B78"/>
    <w:rsid w:val="00747AA4"/>
    <w:rsid w:val="00752540"/>
    <w:rsid w:val="0076404C"/>
    <w:rsid w:val="00774BE0"/>
    <w:rsid w:val="00780DC4"/>
    <w:rsid w:val="007872FC"/>
    <w:rsid w:val="007927B9"/>
    <w:rsid w:val="007A1C39"/>
    <w:rsid w:val="007A2C69"/>
    <w:rsid w:val="007A2EF4"/>
    <w:rsid w:val="007B5B3B"/>
    <w:rsid w:val="007C19A3"/>
    <w:rsid w:val="007C616B"/>
    <w:rsid w:val="007F3247"/>
    <w:rsid w:val="007F5910"/>
    <w:rsid w:val="00832B13"/>
    <w:rsid w:val="008709AB"/>
    <w:rsid w:val="008A0C3E"/>
    <w:rsid w:val="008C1743"/>
    <w:rsid w:val="008C785A"/>
    <w:rsid w:val="008D7609"/>
    <w:rsid w:val="008E208D"/>
    <w:rsid w:val="0090583E"/>
    <w:rsid w:val="0091432D"/>
    <w:rsid w:val="009156ED"/>
    <w:rsid w:val="00920957"/>
    <w:rsid w:val="00991C6A"/>
    <w:rsid w:val="00996F98"/>
    <w:rsid w:val="00997348"/>
    <w:rsid w:val="009B5D9C"/>
    <w:rsid w:val="009C2599"/>
    <w:rsid w:val="009C5B46"/>
    <w:rsid w:val="009C6740"/>
    <w:rsid w:val="009E4178"/>
    <w:rsid w:val="00A05E58"/>
    <w:rsid w:val="00A12469"/>
    <w:rsid w:val="00A1776A"/>
    <w:rsid w:val="00A56902"/>
    <w:rsid w:val="00A63E89"/>
    <w:rsid w:val="00AA3FEA"/>
    <w:rsid w:val="00AB7A77"/>
    <w:rsid w:val="00AC21B4"/>
    <w:rsid w:val="00AC5F68"/>
    <w:rsid w:val="00AE54C1"/>
    <w:rsid w:val="00AF2AEF"/>
    <w:rsid w:val="00B23DB7"/>
    <w:rsid w:val="00B2764E"/>
    <w:rsid w:val="00B422A4"/>
    <w:rsid w:val="00B457F6"/>
    <w:rsid w:val="00B53A0F"/>
    <w:rsid w:val="00B625F3"/>
    <w:rsid w:val="00B66837"/>
    <w:rsid w:val="00B7748E"/>
    <w:rsid w:val="00B9415A"/>
    <w:rsid w:val="00BB0673"/>
    <w:rsid w:val="00BD0DB4"/>
    <w:rsid w:val="00BE79D5"/>
    <w:rsid w:val="00BF55DC"/>
    <w:rsid w:val="00C006BE"/>
    <w:rsid w:val="00C449F8"/>
    <w:rsid w:val="00C6146A"/>
    <w:rsid w:val="00C662F6"/>
    <w:rsid w:val="00C72424"/>
    <w:rsid w:val="00C82474"/>
    <w:rsid w:val="00C83A83"/>
    <w:rsid w:val="00C974BF"/>
    <w:rsid w:val="00CB5617"/>
    <w:rsid w:val="00CB70B1"/>
    <w:rsid w:val="00CC3825"/>
    <w:rsid w:val="00CC3AEF"/>
    <w:rsid w:val="00D056F4"/>
    <w:rsid w:val="00D12D67"/>
    <w:rsid w:val="00D2305A"/>
    <w:rsid w:val="00D455D0"/>
    <w:rsid w:val="00D522DE"/>
    <w:rsid w:val="00DA51F1"/>
    <w:rsid w:val="00DB0E73"/>
    <w:rsid w:val="00DB1861"/>
    <w:rsid w:val="00DC2520"/>
    <w:rsid w:val="00DD35AD"/>
    <w:rsid w:val="00E157F6"/>
    <w:rsid w:val="00ED0E45"/>
    <w:rsid w:val="00EE30E2"/>
    <w:rsid w:val="00EF360E"/>
    <w:rsid w:val="00EF3EE5"/>
    <w:rsid w:val="00EF5D2E"/>
    <w:rsid w:val="00F04E9A"/>
    <w:rsid w:val="00F0644A"/>
    <w:rsid w:val="00F40F7A"/>
    <w:rsid w:val="00F51BA3"/>
    <w:rsid w:val="00F85E5D"/>
    <w:rsid w:val="00F95BD9"/>
    <w:rsid w:val="00FC6C55"/>
    <w:rsid w:val="00FC748C"/>
    <w:rsid w:val="00FD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9BA4A"/>
  <w15:docId w15:val="{18C3D831-F9CC-4EB0-AB19-0C07DF675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14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14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52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2A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2AE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66AC5"/>
    <w:pPr>
      <w:ind w:left="720"/>
      <w:contextualSpacing/>
    </w:pPr>
  </w:style>
  <w:style w:type="table" w:styleId="TableGrid">
    <w:name w:val="Table Grid"/>
    <w:basedOn w:val="TableNormal"/>
    <w:uiPriority w:val="39"/>
    <w:rsid w:val="00764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614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614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6146A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FC748C"/>
    <w:pPr>
      <w:tabs>
        <w:tab w:val="right" w:leader="dot" w:pos="9350"/>
      </w:tabs>
      <w:spacing w:after="100"/>
      <w:ind w:left="220"/>
    </w:pPr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27F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F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F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F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F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09A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A1C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1C39"/>
  </w:style>
  <w:style w:type="paragraph" w:styleId="Footer">
    <w:name w:val="footer"/>
    <w:basedOn w:val="Normal"/>
    <w:link w:val="FooterChar"/>
    <w:uiPriority w:val="99"/>
    <w:unhideWhenUsed/>
    <w:rsid w:val="007A1C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1C39"/>
  </w:style>
  <w:style w:type="character" w:customStyle="1" w:styleId="Heading3Char">
    <w:name w:val="Heading 3 Char"/>
    <w:basedOn w:val="DefaultParagraphFont"/>
    <w:link w:val="Heading3"/>
    <w:uiPriority w:val="9"/>
    <w:rsid w:val="001F521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1F521F"/>
    <w:pPr>
      <w:spacing w:after="100"/>
    </w:pPr>
  </w:style>
  <w:style w:type="paragraph" w:styleId="Caption">
    <w:name w:val="caption"/>
    <w:basedOn w:val="Normal"/>
    <w:next w:val="Normal"/>
    <w:uiPriority w:val="35"/>
    <w:unhideWhenUsed/>
    <w:qFormat/>
    <w:rsid w:val="00AC5F6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3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404E8A-D8C8-4618-9240-3FDD3734F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onath</dc:creator>
  <cp:keywords/>
  <dc:description/>
  <cp:lastModifiedBy>Tom Monath</cp:lastModifiedBy>
  <cp:revision>5</cp:revision>
  <dcterms:created xsi:type="dcterms:W3CDTF">2022-05-26T14:45:00Z</dcterms:created>
  <dcterms:modified xsi:type="dcterms:W3CDTF">2022-06-14T16:47:00Z</dcterms:modified>
</cp:coreProperties>
</file>